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269E6" w14:textId="77777777" w:rsidR="00276A2F" w:rsidRPr="002C5E08" w:rsidRDefault="001A186C" w:rsidP="00566148">
      <w:pPr>
        <w:spacing w:after="12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1: Table S1. </w:t>
      </w:r>
      <w:r w:rsidR="00276A2F" w:rsidRPr="002C5E08">
        <w:rPr>
          <w:rFonts w:ascii="Times New Roman" w:hAnsi="Times New Roman" w:cs="Times New Roman"/>
          <w:sz w:val="24"/>
          <w:szCs w:val="24"/>
        </w:rPr>
        <w:t>Weather data for Punjab as recorded by the Pakistan Meteorological Department</w:t>
      </w:r>
    </w:p>
    <w:tbl>
      <w:tblPr>
        <w:tblStyle w:val="TableGrid21"/>
        <w:tblW w:w="5152" w:type="pct"/>
        <w:tblLook w:val="04A0" w:firstRow="1" w:lastRow="0" w:firstColumn="1" w:lastColumn="0" w:noHBand="0" w:noVBand="1"/>
      </w:tblPr>
      <w:tblGrid>
        <w:gridCol w:w="1019"/>
        <w:gridCol w:w="983"/>
        <w:gridCol w:w="990"/>
        <w:gridCol w:w="906"/>
        <w:gridCol w:w="1457"/>
        <w:gridCol w:w="1019"/>
        <w:gridCol w:w="938"/>
        <w:gridCol w:w="906"/>
        <w:gridCol w:w="1416"/>
      </w:tblGrid>
      <w:tr w:rsidR="00276A2F" w:rsidRPr="00DA6E91" w14:paraId="507DF870" w14:textId="77777777" w:rsidTr="00515AFD">
        <w:trPr>
          <w:trHeight w:val="332"/>
        </w:trPr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57831" w14:textId="77777777" w:rsidR="00276A2F" w:rsidRPr="00DA6E91" w:rsidRDefault="00276A2F" w:rsidP="00515AFD">
            <w:pPr>
              <w:spacing w:after="12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/>
                <w:sz w:val="20"/>
                <w:szCs w:val="20"/>
              </w:rPr>
              <w:t>Months</w:t>
            </w:r>
          </w:p>
        </w:tc>
        <w:tc>
          <w:tcPr>
            <w:tcW w:w="225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0CF43" w14:textId="77777777" w:rsidR="00276A2F" w:rsidRPr="001A186C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  <w:lang w:val="es-ES"/>
              </w:rPr>
            </w:pPr>
            <w:proofErr w:type="spellStart"/>
            <w:r w:rsidRPr="001A186C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>Semi-arid</w:t>
            </w:r>
            <w:proofErr w:type="spellEnd"/>
            <w:r w:rsidRPr="001A186C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A186C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>zone</w:t>
            </w:r>
            <w:proofErr w:type="spellEnd"/>
            <w:r w:rsidRPr="001A186C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1A186C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>altitude</w:t>
            </w:r>
            <w:proofErr w:type="spellEnd"/>
            <w:r w:rsidRPr="001A186C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>: 188-404 m)</w:t>
            </w:r>
          </w:p>
        </w:tc>
        <w:tc>
          <w:tcPr>
            <w:tcW w:w="22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C008C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/>
                <w:sz w:val="20"/>
                <w:szCs w:val="20"/>
              </w:rPr>
              <w:t>Arid zone (altitude: 67-180 m)</w:t>
            </w:r>
          </w:p>
        </w:tc>
      </w:tr>
      <w:tr w:rsidR="00276A2F" w:rsidRPr="00DA6E91" w14:paraId="3CF7BE90" w14:textId="77777777" w:rsidTr="00515AFD">
        <w:trPr>
          <w:trHeight w:val="530"/>
        </w:trPr>
        <w:tc>
          <w:tcPr>
            <w:tcW w:w="52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0CB04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90244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Mean daily temperature (°C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8ABD2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Rainfall (mm)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444D9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/>
                <w:sz w:val="20"/>
                <w:szCs w:val="20"/>
              </w:rPr>
              <w:t>Relative h</w:t>
            </w:r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umidity (%)</w:t>
            </w:r>
          </w:p>
        </w:tc>
        <w:tc>
          <w:tcPr>
            <w:tcW w:w="10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1FD18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Mean daily temperature (°C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4767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Rainfall (mm)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B1169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/>
                <w:sz w:val="20"/>
                <w:szCs w:val="20"/>
              </w:rPr>
              <w:t>Relative h</w:t>
            </w:r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umidity (%)</w:t>
            </w:r>
          </w:p>
        </w:tc>
      </w:tr>
      <w:tr w:rsidR="00276A2F" w:rsidRPr="00DA6E91" w14:paraId="6D21F4D5" w14:textId="77777777" w:rsidTr="00515AFD">
        <w:trPr>
          <w:trHeight w:val="350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76DA" w14:textId="77777777" w:rsidR="00276A2F" w:rsidRPr="00DA6E91" w:rsidRDefault="00276A2F" w:rsidP="00515AFD">
            <w:pPr>
              <w:spacing w:after="12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A4930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Max±SD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66E8F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Min±SD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C3FAA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1CD3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A6E91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589BE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Max±SD</w:t>
            </w:r>
            <w:proofErr w:type="spellEnd"/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2159D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Min±SD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40ED7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A09AD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A6E91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  <w:r w:rsidRPr="00DA6E91">
              <w:rPr>
                <w:rFonts w:ascii="Times New Roman" w:hAnsi="Times New Roman"/>
                <w:b/>
                <w:bCs/>
                <w:sz w:val="20"/>
                <w:szCs w:val="20"/>
              </w:rPr>
              <w:t>±SD</w:t>
            </w:r>
            <w:proofErr w:type="spellEnd"/>
          </w:p>
        </w:tc>
      </w:tr>
      <w:tr w:rsidR="00276A2F" w:rsidRPr="00DA6E91" w14:paraId="54031D2A" w14:textId="77777777" w:rsidTr="00515AFD">
        <w:trPr>
          <w:trHeight w:val="350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A8F0C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Aug 2013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E9DD7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Cs/>
                <w:sz w:val="20"/>
                <w:szCs w:val="20"/>
              </w:rPr>
              <w:t>30.5±3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A432F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Cs/>
                <w:sz w:val="20"/>
                <w:szCs w:val="20"/>
              </w:rPr>
              <w:t>22.5±1.8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02224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A7E2A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79.0±13.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70F36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Cs/>
                <w:sz w:val="20"/>
                <w:szCs w:val="20"/>
              </w:rPr>
              <w:t>37.2±2.5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F717E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Cs/>
                <w:sz w:val="20"/>
                <w:szCs w:val="20"/>
              </w:rPr>
              <w:t>27.5±1.4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1D7AD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BC6B7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68.6±10.7</w:t>
            </w:r>
          </w:p>
        </w:tc>
      </w:tr>
      <w:tr w:rsidR="00276A2F" w:rsidRPr="00DA6E91" w14:paraId="3FFEB7AE" w14:textId="77777777" w:rsidTr="00515AFD">
        <w:trPr>
          <w:trHeight w:val="260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2C76D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Sep 2013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95B0B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32.2±1.5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6828B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21.6±1.7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B0E9F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27.2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CDAFA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70.5±11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99444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37.6±1.6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9E0D3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25.6±1.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2DCB0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2433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60.9±6.1</w:t>
            </w:r>
          </w:p>
        </w:tc>
      </w:tr>
      <w:tr w:rsidR="00276A2F" w:rsidRPr="00DA6E91" w14:paraId="472C564B" w14:textId="77777777" w:rsidTr="00515AFD">
        <w:trPr>
          <w:trHeight w:val="305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9717E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Oct 2013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3BC1A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29.6±1.9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3F64E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17.9±3.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CE566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97CCE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68.2±12.3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5C353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35.4±2.3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334D8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21.9±3.5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F3FAC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9754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60.7±7.2</w:t>
            </w:r>
          </w:p>
        </w:tc>
      </w:tr>
      <w:tr w:rsidR="00276A2F" w:rsidRPr="00DA6E91" w14:paraId="6D6F4B1A" w14:textId="77777777" w:rsidTr="00515AFD">
        <w:trPr>
          <w:trHeight w:val="260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760ED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Nov 2013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E2A3B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23.8±1.7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6F3E0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9.6±2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69510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18BF5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67.9±10.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32DAA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28.3±2.3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BAFBE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12.8±1.5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1F5D2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06569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64.1±8.1</w:t>
            </w:r>
          </w:p>
        </w:tc>
      </w:tr>
      <w:tr w:rsidR="00276A2F" w:rsidRPr="00DA6E91" w14:paraId="645A4E20" w14:textId="77777777" w:rsidTr="00515AFD">
        <w:trPr>
          <w:trHeight w:val="323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11C1B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Dec 2013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014CB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18.6±4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A998B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4.8±2.2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1559F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E6C6F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71.4±14.0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2B696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22.9±4.6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397A5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8.3±3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D7839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9F009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67±11.4</w:t>
            </w:r>
          </w:p>
        </w:tc>
      </w:tr>
      <w:tr w:rsidR="00276A2F" w:rsidRPr="00DA6E91" w14:paraId="194FD887" w14:textId="77777777" w:rsidTr="00515AFD">
        <w:trPr>
          <w:trHeight w:val="368"/>
        </w:trPr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41F0D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A6E91">
              <w:rPr>
                <w:rFonts w:ascii="Times New Roman" w:hAnsi="Times New Roman"/>
                <w:b/>
                <w:sz w:val="20"/>
                <w:szCs w:val="20"/>
              </w:rPr>
              <w:t>Average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83879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26.9±2.4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B5272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15.3±2.2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6CD1C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79.6</w:t>
            </w:r>
          </w:p>
        </w:tc>
        <w:tc>
          <w:tcPr>
            <w:tcW w:w="7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78203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71.4±12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39AF0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32.3±2.7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BA79A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19.2±2.1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9A48C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A7462" w14:textId="77777777" w:rsidR="00276A2F" w:rsidRPr="00DA6E91" w:rsidRDefault="00276A2F" w:rsidP="00515AFD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A6E91">
              <w:rPr>
                <w:rFonts w:ascii="Times New Roman" w:hAnsi="Times New Roman"/>
                <w:sz w:val="20"/>
                <w:szCs w:val="20"/>
              </w:rPr>
              <w:t>64.3±8.7</w:t>
            </w:r>
          </w:p>
        </w:tc>
      </w:tr>
    </w:tbl>
    <w:p w14:paraId="27326F83" w14:textId="77777777" w:rsidR="003528B3" w:rsidRDefault="003528B3"/>
    <w:sectPr w:rsidR="00352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A2F"/>
    <w:rsid w:val="000051C1"/>
    <w:rsid w:val="00122341"/>
    <w:rsid w:val="001A186C"/>
    <w:rsid w:val="00276A2F"/>
    <w:rsid w:val="003528B3"/>
    <w:rsid w:val="00397F6D"/>
    <w:rsid w:val="00566148"/>
    <w:rsid w:val="006171C7"/>
    <w:rsid w:val="00731C07"/>
    <w:rsid w:val="0081421F"/>
    <w:rsid w:val="00C13E77"/>
    <w:rsid w:val="00D42482"/>
    <w:rsid w:val="00DD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3E6E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6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uiPriority w:val="39"/>
    <w:rsid w:val="00276A2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76A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E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E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4-03T01:28:00Z</dcterms:created>
  <dcterms:modified xsi:type="dcterms:W3CDTF">2017-04-05T13:19:00Z</dcterms:modified>
</cp:coreProperties>
</file>